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DC2FE4" w14:textId="740D12E3" w:rsidR="00242995" w:rsidRPr="00844029" w:rsidRDefault="00242995" w:rsidP="00242995">
      <w:pPr>
        <w:pStyle w:val="paragraph"/>
        <w:spacing w:before="0" w:beforeAutospacing="0" w:after="0" w:afterAutospacing="0" w:line="480" w:lineRule="auto"/>
        <w:textAlignment w:val="baseline"/>
        <w:rPr>
          <w:rFonts w:ascii="Arial" w:hAnsi="Arial" w:cs="Arial"/>
          <w:sz w:val="22"/>
          <w:szCs w:val="22"/>
        </w:rPr>
      </w:pPr>
      <w:r w:rsidRPr="00844029">
        <w:rPr>
          <w:rFonts w:ascii="Arial" w:hAnsi="Arial" w:cs="Arial"/>
          <w:b/>
          <w:bCs/>
          <w:sz w:val="22"/>
          <w:szCs w:val="22"/>
        </w:rPr>
        <w:t>Supplemental Table 1.</w:t>
      </w:r>
      <w:r w:rsidRPr="00844029">
        <w:rPr>
          <w:rFonts w:ascii="Arial" w:hAnsi="Arial" w:cs="Arial"/>
          <w:sz w:val="22"/>
          <w:szCs w:val="22"/>
        </w:rPr>
        <w:t xml:space="preserve">  Primers us</w:t>
      </w:r>
      <w:r w:rsidR="00844029">
        <w:rPr>
          <w:rFonts w:ascii="Arial" w:hAnsi="Arial" w:cs="Arial"/>
          <w:sz w:val="22"/>
          <w:szCs w:val="22"/>
        </w:rPr>
        <w:t>ed</w:t>
      </w:r>
      <w:r w:rsidRPr="00844029">
        <w:rPr>
          <w:rFonts w:ascii="Arial" w:hAnsi="Arial" w:cs="Arial"/>
          <w:sz w:val="22"/>
          <w:szCs w:val="22"/>
        </w:rPr>
        <w:t xml:space="preserve"> for PCR amplification. </w:t>
      </w:r>
    </w:p>
    <w:tbl>
      <w:tblPr>
        <w:tblStyle w:val="TableGrid"/>
        <w:tblW w:w="9985" w:type="dxa"/>
        <w:tblInd w:w="-180" w:type="dxa"/>
        <w:tblLayout w:type="fixed"/>
        <w:tblLook w:val="04A0" w:firstRow="1" w:lastRow="0" w:firstColumn="1" w:lastColumn="0" w:noHBand="0" w:noVBand="1"/>
      </w:tblPr>
      <w:tblGrid>
        <w:gridCol w:w="1885"/>
        <w:gridCol w:w="8100"/>
      </w:tblGrid>
      <w:tr w:rsidR="00242995" w:rsidRPr="00844029" w14:paraId="54196F13" w14:textId="77777777" w:rsidTr="00844029">
        <w:tc>
          <w:tcPr>
            <w:tcW w:w="1885" w:type="dxa"/>
          </w:tcPr>
          <w:p w14:paraId="20261E90" w14:textId="77777777" w:rsidR="00242995" w:rsidRPr="00844029" w:rsidRDefault="00242995" w:rsidP="00CC0AD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844029">
              <w:rPr>
                <w:rFonts w:ascii="Arial" w:hAnsi="Arial" w:cs="Arial"/>
                <w:sz w:val="22"/>
                <w:szCs w:val="22"/>
              </w:rPr>
              <w:t>Name</w:t>
            </w:r>
          </w:p>
        </w:tc>
        <w:tc>
          <w:tcPr>
            <w:tcW w:w="8100" w:type="dxa"/>
          </w:tcPr>
          <w:p w14:paraId="716F40E4" w14:textId="77777777" w:rsidR="00242995" w:rsidRPr="00844029" w:rsidRDefault="00242995" w:rsidP="00CC0AD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844029">
              <w:rPr>
                <w:rFonts w:ascii="Arial" w:hAnsi="Arial" w:cs="Arial"/>
                <w:sz w:val="22"/>
                <w:szCs w:val="22"/>
              </w:rPr>
              <w:t>Sequence (5’ to 3’)</w:t>
            </w:r>
          </w:p>
        </w:tc>
      </w:tr>
      <w:tr w:rsidR="00242995" w:rsidRPr="00844029" w14:paraId="0E41E79A" w14:textId="77777777" w:rsidTr="00844029">
        <w:tc>
          <w:tcPr>
            <w:tcW w:w="1885" w:type="dxa"/>
          </w:tcPr>
          <w:p w14:paraId="6EC71CAB" w14:textId="77777777" w:rsidR="00242995" w:rsidRPr="00844029" w:rsidRDefault="00242995" w:rsidP="00CC0AD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844029">
              <w:rPr>
                <w:rFonts w:ascii="Arial" w:hAnsi="Arial" w:cs="Arial"/>
                <w:sz w:val="22"/>
                <w:szCs w:val="22"/>
              </w:rPr>
              <w:t>AstV-PstI_F</w:t>
            </w:r>
          </w:p>
        </w:tc>
        <w:tc>
          <w:tcPr>
            <w:tcW w:w="8100" w:type="dxa"/>
          </w:tcPr>
          <w:p w14:paraId="67A3B41F" w14:textId="13855092" w:rsidR="00242995" w:rsidRPr="00844029" w:rsidRDefault="00C0229D" w:rsidP="00CC0AD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44029">
              <w:rPr>
                <w:rFonts w:ascii="Arial" w:hAnsi="Arial" w:cs="Arial"/>
                <w:color w:val="000000"/>
                <w:sz w:val="22"/>
                <w:szCs w:val="22"/>
              </w:rPr>
              <w:t>gcgcaacgttgttgccattgctgca</w:t>
            </w:r>
          </w:p>
        </w:tc>
      </w:tr>
      <w:tr w:rsidR="00242995" w:rsidRPr="00844029" w14:paraId="4333C746" w14:textId="77777777" w:rsidTr="00844029">
        <w:tc>
          <w:tcPr>
            <w:tcW w:w="1885" w:type="dxa"/>
          </w:tcPr>
          <w:p w14:paraId="115EA65C" w14:textId="77777777" w:rsidR="00242995" w:rsidRPr="00844029" w:rsidRDefault="00242995" w:rsidP="00CC0AD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844029">
              <w:rPr>
                <w:rFonts w:ascii="Arial" w:hAnsi="Arial" w:cs="Arial"/>
                <w:sz w:val="22"/>
                <w:szCs w:val="22"/>
              </w:rPr>
              <w:t>AstV-AgeI_R</w:t>
            </w:r>
          </w:p>
        </w:tc>
        <w:tc>
          <w:tcPr>
            <w:tcW w:w="8100" w:type="dxa"/>
          </w:tcPr>
          <w:p w14:paraId="7720DFBA" w14:textId="08DCE832" w:rsidR="00242995" w:rsidRPr="00844029" w:rsidRDefault="00C0229D" w:rsidP="00CC0AD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44029">
              <w:rPr>
                <w:rFonts w:ascii="Arial" w:hAnsi="Arial" w:cs="Arial"/>
                <w:color w:val="000000"/>
                <w:sz w:val="22"/>
                <w:szCs w:val="22"/>
              </w:rPr>
              <w:t>ctatttcatctgccttagtcaac</w:t>
            </w:r>
          </w:p>
        </w:tc>
      </w:tr>
      <w:tr w:rsidR="00242995" w:rsidRPr="00844029" w14:paraId="29195BED" w14:textId="77777777" w:rsidTr="00844029">
        <w:tc>
          <w:tcPr>
            <w:tcW w:w="1885" w:type="dxa"/>
          </w:tcPr>
          <w:p w14:paraId="3470A711" w14:textId="77777777" w:rsidR="00242995" w:rsidRPr="00844029" w:rsidRDefault="00242995" w:rsidP="00CC0AD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844029">
              <w:rPr>
                <w:rFonts w:ascii="Arial" w:hAnsi="Arial" w:cs="Arial"/>
                <w:sz w:val="22"/>
                <w:szCs w:val="22"/>
              </w:rPr>
              <w:t>V5-1a/1_R</w:t>
            </w:r>
          </w:p>
        </w:tc>
        <w:tc>
          <w:tcPr>
            <w:tcW w:w="8100" w:type="dxa"/>
          </w:tcPr>
          <w:p w14:paraId="60C5FA76" w14:textId="1838BAB2" w:rsidR="00242995" w:rsidRPr="00844029" w:rsidRDefault="00C0229D" w:rsidP="00CC0AD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44029">
              <w:rPr>
                <w:rFonts w:ascii="Arial" w:hAnsi="Arial" w:cs="Arial"/>
                <w:color w:val="000000"/>
                <w:sz w:val="22"/>
                <w:szCs w:val="22"/>
              </w:rPr>
              <w:t>tcgagaccgaggagagggttagggataggcttacctgccatcttgttgttaa</w:t>
            </w:r>
          </w:p>
          <w:p w14:paraId="26265F0E" w14:textId="00F42D48" w:rsidR="00242995" w:rsidRPr="00844029" w:rsidRDefault="00C0229D" w:rsidP="00CC0AD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44029">
              <w:rPr>
                <w:rFonts w:ascii="Arial" w:hAnsi="Arial" w:cs="Arial"/>
                <w:color w:val="000000"/>
                <w:sz w:val="22"/>
                <w:szCs w:val="22"/>
              </w:rPr>
              <w:t>ttgtatgg</w:t>
            </w:r>
          </w:p>
        </w:tc>
      </w:tr>
      <w:tr w:rsidR="00242995" w:rsidRPr="00844029" w14:paraId="5CAC0325" w14:textId="77777777" w:rsidTr="00844029">
        <w:tc>
          <w:tcPr>
            <w:tcW w:w="1885" w:type="dxa"/>
          </w:tcPr>
          <w:p w14:paraId="4CE863A5" w14:textId="77777777" w:rsidR="00242995" w:rsidRPr="00844029" w:rsidRDefault="00242995" w:rsidP="00CC0AD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844029">
              <w:rPr>
                <w:rFonts w:ascii="Arial" w:hAnsi="Arial" w:cs="Arial"/>
                <w:sz w:val="22"/>
                <w:szCs w:val="22"/>
              </w:rPr>
              <w:t>V5-1a/1_F</w:t>
            </w:r>
          </w:p>
        </w:tc>
        <w:tc>
          <w:tcPr>
            <w:tcW w:w="8100" w:type="dxa"/>
          </w:tcPr>
          <w:p w14:paraId="0A4394E6" w14:textId="0884C702" w:rsidR="00242995" w:rsidRPr="00844029" w:rsidRDefault="00C0229D" w:rsidP="00CC0AD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44029">
              <w:rPr>
                <w:rFonts w:ascii="Arial" w:hAnsi="Arial" w:cs="Arial"/>
                <w:color w:val="000000"/>
                <w:sz w:val="22"/>
                <w:szCs w:val="22"/>
              </w:rPr>
              <w:t>ccctctcctcggtctcgattctacgggaggctctggtgcacacggtgagccata</w:t>
            </w:r>
          </w:p>
          <w:p w14:paraId="5DB3FADE" w14:textId="0F41D13F" w:rsidR="00242995" w:rsidRPr="00844029" w:rsidRDefault="00C0229D" w:rsidP="00CC0AD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44029">
              <w:rPr>
                <w:rFonts w:ascii="Arial" w:hAnsi="Arial" w:cs="Arial"/>
                <w:color w:val="000000"/>
                <w:sz w:val="22"/>
                <w:szCs w:val="22"/>
              </w:rPr>
              <w:t>ctatag</w:t>
            </w:r>
          </w:p>
        </w:tc>
      </w:tr>
      <w:tr w:rsidR="00242995" w:rsidRPr="00844029" w14:paraId="6F076AA0" w14:textId="77777777" w:rsidTr="00844029">
        <w:tc>
          <w:tcPr>
            <w:tcW w:w="1885" w:type="dxa"/>
          </w:tcPr>
          <w:p w14:paraId="4E017CE1" w14:textId="77777777" w:rsidR="00242995" w:rsidRPr="00844029" w:rsidRDefault="00242995" w:rsidP="00CC0AD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844029">
              <w:rPr>
                <w:rFonts w:ascii="Arial" w:hAnsi="Arial" w:cs="Arial"/>
                <w:sz w:val="22"/>
                <w:szCs w:val="22"/>
              </w:rPr>
              <w:t>V5-1a/2_R</w:t>
            </w:r>
          </w:p>
        </w:tc>
        <w:tc>
          <w:tcPr>
            <w:tcW w:w="8100" w:type="dxa"/>
          </w:tcPr>
          <w:p w14:paraId="2A20A6CC" w14:textId="4012A4F2" w:rsidR="00242995" w:rsidRPr="00844029" w:rsidRDefault="00C0229D" w:rsidP="00CC0AD5">
            <w:pPr>
              <w:pStyle w:val="paragraph"/>
              <w:tabs>
                <w:tab w:val="left" w:pos="2375"/>
              </w:tabs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44029">
              <w:rPr>
                <w:rFonts w:ascii="Arial" w:hAnsi="Arial" w:cs="Arial"/>
                <w:color w:val="000000"/>
                <w:sz w:val="22"/>
                <w:szCs w:val="22"/>
              </w:rPr>
              <w:t>atcgagaccgaggagagggttagggataggcttaccgttgttggtctggc</w:t>
            </w:r>
          </w:p>
          <w:p w14:paraId="41AB9888" w14:textId="3131AB60" w:rsidR="00242995" w:rsidRPr="00844029" w:rsidRDefault="00C0229D" w:rsidP="00CC0AD5">
            <w:pPr>
              <w:pStyle w:val="paragraph"/>
              <w:tabs>
                <w:tab w:val="left" w:pos="2375"/>
              </w:tabs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844029">
              <w:rPr>
                <w:rFonts w:ascii="Arial" w:hAnsi="Arial" w:cs="Arial"/>
                <w:color w:val="000000"/>
                <w:sz w:val="22"/>
                <w:szCs w:val="22"/>
              </w:rPr>
              <w:t>tgtgcgc</w:t>
            </w:r>
          </w:p>
        </w:tc>
      </w:tr>
      <w:tr w:rsidR="00242995" w:rsidRPr="00844029" w14:paraId="282D6897" w14:textId="77777777" w:rsidTr="00844029">
        <w:tc>
          <w:tcPr>
            <w:tcW w:w="1885" w:type="dxa"/>
          </w:tcPr>
          <w:p w14:paraId="0A92786F" w14:textId="77777777" w:rsidR="00242995" w:rsidRPr="00844029" w:rsidRDefault="00242995" w:rsidP="00CC0AD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844029">
              <w:rPr>
                <w:rFonts w:ascii="Arial" w:hAnsi="Arial" w:cs="Arial"/>
                <w:sz w:val="22"/>
                <w:szCs w:val="22"/>
              </w:rPr>
              <w:t>V5-1a/2_F</w:t>
            </w:r>
          </w:p>
        </w:tc>
        <w:tc>
          <w:tcPr>
            <w:tcW w:w="8100" w:type="dxa"/>
          </w:tcPr>
          <w:p w14:paraId="3022FAFD" w14:textId="5F898945" w:rsidR="00242995" w:rsidRPr="00844029" w:rsidRDefault="00C0229D" w:rsidP="00CC0AD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44029">
              <w:rPr>
                <w:rFonts w:ascii="Arial" w:hAnsi="Arial" w:cs="Arial"/>
                <w:color w:val="000000"/>
                <w:sz w:val="22"/>
                <w:szCs w:val="22"/>
              </w:rPr>
              <w:t>ccctctcctcggtctcgattctacgggaggctctggtaccatatttactgacatg</w:t>
            </w:r>
          </w:p>
          <w:p w14:paraId="49038C62" w14:textId="2C446442" w:rsidR="00242995" w:rsidRPr="00844029" w:rsidRDefault="00C0229D" w:rsidP="00CC0AD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44029">
              <w:rPr>
                <w:rFonts w:ascii="Arial" w:hAnsi="Arial" w:cs="Arial"/>
                <w:color w:val="000000"/>
                <w:sz w:val="22"/>
                <w:szCs w:val="22"/>
              </w:rPr>
              <w:t>atag</w:t>
            </w:r>
          </w:p>
        </w:tc>
      </w:tr>
      <w:tr w:rsidR="00242995" w:rsidRPr="00844029" w14:paraId="463ACC52" w14:textId="77777777" w:rsidTr="00844029">
        <w:tc>
          <w:tcPr>
            <w:tcW w:w="1885" w:type="dxa"/>
          </w:tcPr>
          <w:p w14:paraId="71122C4A" w14:textId="77777777" w:rsidR="00242995" w:rsidRPr="00844029" w:rsidRDefault="00242995" w:rsidP="00CC0AD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844029">
              <w:rPr>
                <w:rFonts w:ascii="Arial" w:hAnsi="Arial" w:cs="Arial"/>
                <w:sz w:val="22"/>
                <w:szCs w:val="22"/>
              </w:rPr>
              <w:t>V5-1a/3_R</w:t>
            </w:r>
          </w:p>
        </w:tc>
        <w:tc>
          <w:tcPr>
            <w:tcW w:w="8100" w:type="dxa"/>
          </w:tcPr>
          <w:p w14:paraId="6139FF01" w14:textId="2D51189E" w:rsidR="00242995" w:rsidRPr="00844029" w:rsidRDefault="00C0229D" w:rsidP="00CC0AD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44029">
              <w:rPr>
                <w:rFonts w:ascii="Arial" w:hAnsi="Arial" w:cs="Arial"/>
                <w:color w:val="000000"/>
                <w:sz w:val="22"/>
                <w:szCs w:val="22"/>
              </w:rPr>
              <w:t>agaccgaggagagggttagggataggcttaccgcctcctgtaacaacagtcg</w:t>
            </w:r>
          </w:p>
          <w:p w14:paraId="08F8A767" w14:textId="3CC3701C" w:rsidR="00242995" w:rsidRPr="00844029" w:rsidRDefault="00C0229D" w:rsidP="00CC0AD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44029">
              <w:rPr>
                <w:rFonts w:ascii="Arial" w:hAnsi="Arial" w:cs="Arial"/>
                <w:color w:val="000000"/>
                <w:sz w:val="22"/>
                <w:szCs w:val="22"/>
              </w:rPr>
              <w:t>ttacgttc</w:t>
            </w:r>
          </w:p>
        </w:tc>
      </w:tr>
      <w:tr w:rsidR="00242995" w:rsidRPr="00844029" w14:paraId="3B1BDEFB" w14:textId="77777777" w:rsidTr="00844029">
        <w:tc>
          <w:tcPr>
            <w:tcW w:w="1885" w:type="dxa"/>
          </w:tcPr>
          <w:p w14:paraId="58BD3E94" w14:textId="77777777" w:rsidR="00242995" w:rsidRPr="00844029" w:rsidRDefault="00242995" w:rsidP="00CC0AD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844029">
              <w:rPr>
                <w:rFonts w:ascii="Arial" w:hAnsi="Arial" w:cs="Arial"/>
                <w:sz w:val="22"/>
                <w:szCs w:val="22"/>
              </w:rPr>
              <w:t>V5-1a/3_F</w:t>
            </w:r>
          </w:p>
        </w:tc>
        <w:tc>
          <w:tcPr>
            <w:tcW w:w="8100" w:type="dxa"/>
          </w:tcPr>
          <w:p w14:paraId="6F1696F8" w14:textId="0906BB4C" w:rsidR="00242995" w:rsidRPr="00844029" w:rsidRDefault="00C0229D" w:rsidP="00CC0AD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44029">
              <w:rPr>
                <w:rFonts w:ascii="Arial" w:hAnsi="Arial" w:cs="Arial"/>
                <w:color w:val="000000"/>
                <w:sz w:val="22"/>
                <w:szCs w:val="22"/>
              </w:rPr>
              <w:t>ccctctcctcggtctcgattctacgggaggccaacaacctagtgttgcacta</w:t>
            </w:r>
          </w:p>
          <w:p w14:paraId="50AA94D0" w14:textId="1A784152" w:rsidR="00242995" w:rsidRPr="00844029" w:rsidRDefault="00C0229D" w:rsidP="00CC0AD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44029">
              <w:rPr>
                <w:rFonts w:ascii="Arial" w:hAnsi="Arial" w:cs="Arial"/>
                <w:color w:val="000000"/>
                <w:sz w:val="22"/>
                <w:szCs w:val="22"/>
              </w:rPr>
              <w:t>gaacag</w:t>
            </w:r>
          </w:p>
        </w:tc>
      </w:tr>
      <w:tr w:rsidR="00242995" w:rsidRPr="00844029" w14:paraId="0D5E7710" w14:textId="77777777" w:rsidTr="00844029">
        <w:trPr>
          <w:trHeight w:val="95"/>
        </w:trPr>
        <w:tc>
          <w:tcPr>
            <w:tcW w:w="1885" w:type="dxa"/>
          </w:tcPr>
          <w:p w14:paraId="374620D8" w14:textId="77777777" w:rsidR="00242995" w:rsidRPr="00844029" w:rsidRDefault="00242995" w:rsidP="00CC0AD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844029">
              <w:rPr>
                <w:rFonts w:ascii="Arial" w:hAnsi="Arial" w:cs="Arial"/>
                <w:sz w:val="22"/>
                <w:szCs w:val="22"/>
              </w:rPr>
              <w:t>V5-1a/4_R</w:t>
            </w:r>
          </w:p>
        </w:tc>
        <w:tc>
          <w:tcPr>
            <w:tcW w:w="8100" w:type="dxa"/>
          </w:tcPr>
          <w:p w14:paraId="1866DA42" w14:textId="3A659A40" w:rsidR="00242995" w:rsidRPr="00844029" w:rsidRDefault="00C0229D" w:rsidP="00CC0AD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44029">
              <w:rPr>
                <w:rFonts w:ascii="Arial" w:hAnsi="Arial" w:cs="Arial"/>
                <w:color w:val="000000"/>
                <w:sz w:val="22"/>
                <w:szCs w:val="22"/>
              </w:rPr>
              <w:t>tcgagaccgaggagagggttagggataggcttaccaattggttttgcttggt</w:t>
            </w:r>
          </w:p>
          <w:p w14:paraId="3CCFDD02" w14:textId="0B1EA7E4" w:rsidR="00242995" w:rsidRPr="00844029" w:rsidRDefault="00C0229D" w:rsidP="00CC0AD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44029">
              <w:rPr>
                <w:rFonts w:ascii="Arial" w:hAnsi="Arial" w:cs="Arial"/>
                <w:color w:val="000000"/>
                <w:sz w:val="22"/>
                <w:szCs w:val="22"/>
              </w:rPr>
              <w:t>caaag</w:t>
            </w:r>
          </w:p>
        </w:tc>
      </w:tr>
      <w:tr w:rsidR="00242995" w:rsidRPr="00844029" w14:paraId="72C7BBD8" w14:textId="77777777" w:rsidTr="00844029">
        <w:trPr>
          <w:trHeight w:val="270"/>
        </w:trPr>
        <w:tc>
          <w:tcPr>
            <w:tcW w:w="1885" w:type="dxa"/>
          </w:tcPr>
          <w:p w14:paraId="7C0A5269" w14:textId="77777777" w:rsidR="00242995" w:rsidRPr="00844029" w:rsidRDefault="00242995" w:rsidP="00CC0AD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844029">
              <w:rPr>
                <w:rFonts w:ascii="Arial" w:hAnsi="Arial" w:cs="Arial"/>
                <w:sz w:val="22"/>
                <w:szCs w:val="22"/>
              </w:rPr>
              <w:t>V5-1a/4_F</w:t>
            </w:r>
          </w:p>
        </w:tc>
        <w:tc>
          <w:tcPr>
            <w:tcW w:w="8100" w:type="dxa"/>
          </w:tcPr>
          <w:p w14:paraId="33088FCA" w14:textId="65F3810F" w:rsidR="00242995" w:rsidRPr="00844029" w:rsidRDefault="00C0229D" w:rsidP="00CC0AD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44029">
              <w:rPr>
                <w:rFonts w:ascii="Arial" w:hAnsi="Arial" w:cs="Arial"/>
                <w:color w:val="000000"/>
                <w:sz w:val="22"/>
                <w:szCs w:val="22"/>
              </w:rPr>
              <w:t>ctctcctcggtctcgattctacgggaggctctggtcctgccccgagaacaacca</w:t>
            </w:r>
          </w:p>
          <w:p w14:paraId="6A8105C8" w14:textId="3EFC4374" w:rsidR="00242995" w:rsidRPr="00844029" w:rsidRDefault="00C0229D" w:rsidP="00CC0AD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44029">
              <w:rPr>
                <w:rFonts w:ascii="Arial" w:hAnsi="Arial" w:cs="Arial"/>
                <w:color w:val="000000"/>
                <w:sz w:val="22"/>
                <w:szCs w:val="22"/>
              </w:rPr>
              <w:t>agcc</w:t>
            </w:r>
          </w:p>
        </w:tc>
      </w:tr>
      <w:tr w:rsidR="00242995" w:rsidRPr="00844029" w14:paraId="716056EC" w14:textId="77777777" w:rsidTr="00844029">
        <w:trPr>
          <w:trHeight w:val="270"/>
        </w:trPr>
        <w:tc>
          <w:tcPr>
            <w:tcW w:w="1885" w:type="dxa"/>
          </w:tcPr>
          <w:p w14:paraId="737E46C6" w14:textId="7CB06597" w:rsidR="00242995" w:rsidRPr="00844029" w:rsidRDefault="00844029" w:rsidP="00CC0AD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844029">
              <w:rPr>
                <w:rFonts w:ascii="Arial" w:hAnsi="Arial" w:cs="Arial"/>
                <w:sz w:val="22"/>
                <w:szCs w:val="22"/>
              </w:rPr>
              <w:t>HAstV1-</w:t>
            </w:r>
            <w:r w:rsidR="00242995" w:rsidRPr="00844029">
              <w:rPr>
                <w:rFonts w:ascii="Arial" w:hAnsi="Arial" w:cs="Arial"/>
                <w:sz w:val="22"/>
                <w:szCs w:val="22"/>
              </w:rPr>
              <w:t>1a/1_F</w:t>
            </w:r>
          </w:p>
        </w:tc>
        <w:tc>
          <w:tcPr>
            <w:tcW w:w="8100" w:type="dxa"/>
          </w:tcPr>
          <w:p w14:paraId="4E6E1D21" w14:textId="1D135FEA" w:rsidR="00242995" w:rsidRPr="00844029" w:rsidRDefault="00C0229D" w:rsidP="00CC0A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44029">
              <w:rPr>
                <w:rFonts w:ascii="Arial" w:hAnsi="Arial" w:cs="Arial"/>
                <w:sz w:val="22"/>
                <w:szCs w:val="22"/>
              </w:rPr>
              <w:t>gcttggtaccgagctcggatccatggcacacggtgagcc </w:t>
            </w:r>
          </w:p>
        </w:tc>
      </w:tr>
      <w:tr w:rsidR="00242995" w:rsidRPr="00844029" w14:paraId="0669496C" w14:textId="77777777" w:rsidTr="00844029">
        <w:trPr>
          <w:trHeight w:val="270"/>
        </w:trPr>
        <w:tc>
          <w:tcPr>
            <w:tcW w:w="1885" w:type="dxa"/>
          </w:tcPr>
          <w:p w14:paraId="17F39712" w14:textId="46C29402" w:rsidR="00242995" w:rsidRPr="00844029" w:rsidRDefault="00844029" w:rsidP="00CC0AD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844029">
              <w:rPr>
                <w:rFonts w:ascii="Arial" w:hAnsi="Arial" w:cs="Arial"/>
                <w:sz w:val="22"/>
                <w:szCs w:val="22"/>
              </w:rPr>
              <w:t>HAstV1-</w:t>
            </w:r>
            <w:r w:rsidR="00242995" w:rsidRPr="00844029">
              <w:rPr>
                <w:rFonts w:ascii="Arial" w:hAnsi="Arial" w:cs="Arial"/>
                <w:sz w:val="22"/>
                <w:szCs w:val="22"/>
              </w:rPr>
              <w:t>1a/1_R</w:t>
            </w:r>
          </w:p>
        </w:tc>
        <w:tc>
          <w:tcPr>
            <w:tcW w:w="8100" w:type="dxa"/>
          </w:tcPr>
          <w:p w14:paraId="76F74043" w14:textId="17629545" w:rsidR="00242995" w:rsidRPr="00844029" w:rsidRDefault="00C0229D" w:rsidP="00CC0AD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44029">
              <w:rPr>
                <w:rFonts w:ascii="Arial" w:hAnsi="Arial" w:cs="Arial"/>
                <w:color w:val="000000"/>
                <w:sz w:val="22"/>
                <w:szCs w:val="22"/>
              </w:rPr>
              <w:t>gaattccaccacactggaggtgttgttggtctggctg </w:t>
            </w:r>
          </w:p>
        </w:tc>
      </w:tr>
      <w:tr w:rsidR="00242995" w:rsidRPr="00844029" w14:paraId="7B909545" w14:textId="77777777" w:rsidTr="00844029">
        <w:trPr>
          <w:trHeight w:val="270"/>
        </w:trPr>
        <w:tc>
          <w:tcPr>
            <w:tcW w:w="1885" w:type="dxa"/>
          </w:tcPr>
          <w:p w14:paraId="10326A1C" w14:textId="31B4F788" w:rsidR="00242995" w:rsidRPr="00844029" w:rsidRDefault="00844029" w:rsidP="00CC0AD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844029">
              <w:rPr>
                <w:rFonts w:ascii="Arial" w:hAnsi="Arial" w:cs="Arial"/>
                <w:sz w:val="22"/>
                <w:szCs w:val="22"/>
              </w:rPr>
              <w:t>HAstV1-</w:t>
            </w:r>
            <w:r w:rsidR="00242995" w:rsidRPr="00844029">
              <w:rPr>
                <w:rFonts w:ascii="Arial" w:hAnsi="Arial" w:cs="Arial"/>
                <w:sz w:val="22"/>
                <w:szCs w:val="22"/>
              </w:rPr>
              <w:t>1a/2_F</w:t>
            </w:r>
          </w:p>
        </w:tc>
        <w:tc>
          <w:tcPr>
            <w:tcW w:w="8100" w:type="dxa"/>
          </w:tcPr>
          <w:p w14:paraId="791D7EA6" w14:textId="2F6F6DA2" w:rsidR="00242995" w:rsidRPr="00844029" w:rsidRDefault="00C0229D" w:rsidP="00CC0AD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44029">
              <w:rPr>
                <w:rFonts w:ascii="Arial" w:hAnsi="Arial" w:cs="Arial"/>
                <w:color w:val="000000"/>
                <w:sz w:val="22"/>
                <w:szCs w:val="22"/>
              </w:rPr>
              <w:t>gcttggtaccgagctcggatcccacagccagaccaacaacacc</w:t>
            </w:r>
          </w:p>
        </w:tc>
      </w:tr>
      <w:tr w:rsidR="00242995" w:rsidRPr="00844029" w14:paraId="0EF54758" w14:textId="77777777" w:rsidTr="00844029">
        <w:trPr>
          <w:trHeight w:val="270"/>
        </w:trPr>
        <w:tc>
          <w:tcPr>
            <w:tcW w:w="1885" w:type="dxa"/>
          </w:tcPr>
          <w:p w14:paraId="74BB78B7" w14:textId="0688D7FA" w:rsidR="00242995" w:rsidRPr="00844029" w:rsidRDefault="00844029" w:rsidP="00CC0AD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844029">
              <w:rPr>
                <w:rFonts w:ascii="Arial" w:hAnsi="Arial" w:cs="Arial"/>
                <w:sz w:val="22"/>
                <w:szCs w:val="22"/>
              </w:rPr>
              <w:t>HAstV1-</w:t>
            </w:r>
            <w:r w:rsidR="00242995" w:rsidRPr="00844029">
              <w:rPr>
                <w:rFonts w:ascii="Arial" w:hAnsi="Arial" w:cs="Arial"/>
                <w:sz w:val="22"/>
                <w:szCs w:val="22"/>
              </w:rPr>
              <w:t>1a/2_R</w:t>
            </w:r>
          </w:p>
        </w:tc>
        <w:tc>
          <w:tcPr>
            <w:tcW w:w="8100" w:type="dxa"/>
          </w:tcPr>
          <w:p w14:paraId="57130009" w14:textId="4C1DB238" w:rsidR="00242995" w:rsidRPr="00844029" w:rsidRDefault="00C0229D" w:rsidP="00CC0AD5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44029">
              <w:rPr>
                <w:rFonts w:ascii="Arial" w:hAnsi="Arial" w:cs="Arial"/>
                <w:sz w:val="22"/>
                <w:szCs w:val="22"/>
              </w:rPr>
              <w:t>gaattccaccacactggactggaagaagtcaaatgcaac</w:t>
            </w:r>
          </w:p>
        </w:tc>
      </w:tr>
      <w:tr w:rsidR="00844029" w:rsidRPr="00844029" w14:paraId="1B6EB222" w14:textId="77777777" w:rsidTr="00844029">
        <w:trPr>
          <w:trHeight w:val="270"/>
        </w:trPr>
        <w:tc>
          <w:tcPr>
            <w:tcW w:w="1885" w:type="dxa"/>
          </w:tcPr>
          <w:p w14:paraId="2CB9B0EA" w14:textId="7DCEFC12" w:rsidR="00844029" w:rsidRPr="00844029" w:rsidRDefault="00844029" w:rsidP="00CC0AD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844029">
              <w:rPr>
                <w:rFonts w:ascii="Arial" w:hAnsi="Arial" w:cs="Arial"/>
                <w:sz w:val="22"/>
                <w:szCs w:val="22"/>
              </w:rPr>
              <w:t>VA1-1a/1_F</w:t>
            </w:r>
          </w:p>
        </w:tc>
        <w:tc>
          <w:tcPr>
            <w:tcW w:w="8100" w:type="dxa"/>
          </w:tcPr>
          <w:p w14:paraId="6AC4D00F" w14:textId="164CE9AA" w:rsidR="00844029" w:rsidRPr="00844029" w:rsidRDefault="00C0229D" w:rsidP="00CC0A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44029">
              <w:rPr>
                <w:rFonts w:ascii="Arial" w:hAnsi="Arial" w:cs="Arial"/>
                <w:sz w:val="22"/>
                <w:szCs w:val="22"/>
              </w:rPr>
              <w:t>gcttggtaccgagctcggatccgagcgctcatacaagcctagt</w:t>
            </w:r>
          </w:p>
        </w:tc>
      </w:tr>
      <w:tr w:rsidR="00844029" w:rsidRPr="00844029" w14:paraId="48E9F0F4" w14:textId="77777777" w:rsidTr="00844029">
        <w:trPr>
          <w:trHeight w:val="270"/>
        </w:trPr>
        <w:tc>
          <w:tcPr>
            <w:tcW w:w="1885" w:type="dxa"/>
          </w:tcPr>
          <w:p w14:paraId="4709BBDD" w14:textId="014EBE1E" w:rsidR="00844029" w:rsidRPr="00844029" w:rsidRDefault="00844029" w:rsidP="00CC0AD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844029">
              <w:rPr>
                <w:rFonts w:ascii="Arial" w:hAnsi="Arial" w:cs="Arial"/>
                <w:sz w:val="22"/>
                <w:szCs w:val="22"/>
              </w:rPr>
              <w:t>VA1-1a/1_R</w:t>
            </w:r>
          </w:p>
        </w:tc>
        <w:tc>
          <w:tcPr>
            <w:tcW w:w="8100" w:type="dxa"/>
          </w:tcPr>
          <w:p w14:paraId="5B78EB5B" w14:textId="447194D0" w:rsidR="00844029" w:rsidRPr="00844029" w:rsidRDefault="00C0229D" w:rsidP="0084402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44029">
              <w:rPr>
                <w:rFonts w:ascii="Arial" w:hAnsi="Arial" w:cs="Arial"/>
                <w:color w:val="000000"/>
                <w:sz w:val="22"/>
                <w:szCs w:val="22"/>
              </w:rPr>
              <w:t>gaattccaccacactggaaagacacacaccagtcctaaa</w:t>
            </w:r>
          </w:p>
        </w:tc>
      </w:tr>
      <w:tr w:rsidR="00844029" w:rsidRPr="00844029" w14:paraId="6FECE1A4" w14:textId="77777777" w:rsidTr="00844029">
        <w:trPr>
          <w:trHeight w:val="270"/>
        </w:trPr>
        <w:tc>
          <w:tcPr>
            <w:tcW w:w="1885" w:type="dxa"/>
          </w:tcPr>
          <w:p w14:paraId="1BE04012" w14:textId="5E02D8DD" w:rsidR="00844029" w:rsidRPr="00844029" w:rsidRDefault="00844029" w:rsidP="00CC0AD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844029">
              <w:rPr>
                <w:rFonts w:ascii="Arial" w:hAnsi="Arial" w:cs="Arial"/>
                <w:sz w:val="22"/>
                <w:szCs w:val="22"/>
              </w:rPr>
              <w:t>VA1-1a/2_F</w:t>
            </w:r>
          </w:p>
        </w:tc>
        <w:tc>
          <w:tcPr>
            <w:tcW w:w="8100" w:type="dxa"/>
          </w:tcPr>
          <w:p w14:paraId="0506C62A" w14:textId="06FB7E13" w:rsidR="00844029" w:rsidRPr="00844029" w:rsidRDefault="00C0229D" w:rsidP="0084402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44029">
              <w:rPr>
                <w:rFonts w:ascii="Arial" w:hAnsi="Arial" w:cs="Arial"/>
                <w:color w:val="000000"/>
                <w:sz w:val="22"/>
                <w:szCs w:val="22"/>
              </w:rPr>
              <w:t>gcttggtaccgagctcggatcctttaggactggtgtgtgtctt</w:t>
            </w:r>
          </w:p>
        </w:tc>
      </w:tr>
      <w:tr w:rsidR="00844029" w:rsidRPr="00844029" w14:paraId="37158B32" w14:textId="77777777" w:rsidTr="00844029">
        <w:trPr>
          <w:trHeight w:val="270"/>
        </w:trPr>
        <w:tc>
          <w:tcPr>
            <w:tcW w:w="1885" w:type="dxa"/>
          </w:tcPr>
          <w:p w14:paraId="259C1D15" w14:textId="6D598168" w:rsidR="00844029" w:rsidRPr="00844029" w:rsidRDefault="00844029" w:rsidP="00CC0AD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844029">
              <w:rPr>
                <w:rFonts w:ascii="Arial" w:hAnsi="Arial" w:cs="Arial"/>
                <w:sz w:val="22"/>
                <w:szCs w:val="22"/>
              </w:rPr>
              <w:t>VA1-1a/2_R</w:t>
            </w:r>
          </w:p>
        </w:tc>
        <w:tc>
          <w:tcPr>
            <w:tcW w:w="8100" w:type="dxa"/>
          </w:tcPr>
          <w:p w14:paraId="71146938" w14:textId="69E80F2E" w:rsidR="00844029" w:rsidRPr="00844029" w:rsidRDefault="00C0229D" w:rsidP="0084402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44029">
              <w:rPr>
                <w:rFonts w:ascii="Arial" w:hAnsi="Arial" w:cs="Arial"/>
                <w:color w:val="000000"/>
                <w:sz w:val="22"/>
                <w:szCs w:val="22"/>
              </w:rPr>
              <w:t>gaattccaccacactggattgggtaaatttggactgaac</w:t>
            </w:r>
          </w:p>
        </w:tc>
      </w:tr>
      <w:tr w:rsidR="00242995" w:rsidRPr="00844029" w14:paraId="1B75B1F9" w14:textId="77777777" w:rsidTr="00844029">
        <w:trPr>
          <w:trHeight w:val="270"/>
        </w:trPr>
        <w:tc>
          <w:tcPr>
            <w:tcW w:w="1885" w:type="dxa"/>
          </w:tcPr>
          <w:p w14:paraId="72BEA7EC" w14:textId="77777777" w:rsidR="00242995" w:rsidRPr="00844029" w:rsidRDefault="00242995" w:rsidP="00CC0AD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844029">
              <w:rPr>
                <w:rFonts w:ascii="Arial" w:eastAsiaTheme="majorEastAsia" w:hAnsi="Arial" w:cs="Arial"/>
                <w:sz w:val="22"/>
                <w:szCs w:val="22"/>
              </w:rPr>
              <w:t>MluI-CMV_F </w:t>
            </w:r>
          </w:p>
        </w:tc>
        <w:tc>
          <w:tcPr>
            <w:tcW w:w="8100" w:type="dxa"/>
          </w:tcPr>
          <w:p w14:paraId="173D0857" w14:textId="1038014E" w:rsidR="00242995" w:rsidRPr="00844029" w:rsidRDefault="00C0229D" w:rsidP="00CC0AD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44029">
              <w:rPr>
                <w:rFonts w:ascii="Arial" w:hAnsi="Arial" w:cs="Arial"/>
                <w:sz w:val="22"/>
                <w:szCs w:val="22"/>
              </w:rPr>
              <w:t>tacgggccagatatacgcgttgacattgattattgactag</w:t>
            </w:r>
          </w:p>
        </w:tc>
      </w:tr>
      <w:tr w:rsidR="00242995" w:rsidRPr="00844029" w14:paraId="0C06BFE4" w14:textId="77777777" w:rsidTr="00844029">
        <w:trPr>
          <w:trHeight w:val="270"/>
        </w:trPr>
        <w:tc>
          <w:tcPr>
            <w:tcW w:w="1885" w:type="dxa"/>
          </w:tcPr>
          <w:p w14:paraId="0D39520F" w14:textId="77777777" w:rsidR="00242995" w:rsidRPr="00844029" w:rsidRDefault="00242995" w:rsidP="00CC0AD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844029">
              <w:rPr>
                <w:rFonts w:ascii="Arial" w:eastAsiaTheme="majorEastAsia" w:hAnsi="Arial" w:cs="Arial"/>
                <w:sz w:val="22"/>
                <w:szCs w:val="22"/>
              </w:rPr>
              <w:t>SpBIP-GFP_R</w:t>
            </w:r>
          </w:p>
        </w:tc>
        <w:tc>
          <w:tcPr>
            <w:tcW w:w="8100" w:type="dxa"/>
          </w:tcPr>
          <w:p w14:paraId="6B0DD08E" w14:textId="6569FD7E" w:rsidR="00242995" w:rsidRPr="00844029" w:rsidRDefault="00C0229D" w:rsidP="00CC0AD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44029">
              <w:rPr>
                <w:rFonts w:ascii="Arial" w:hAnsi="Arial" w:cs="Arial"/>
                <w:sz w:val="22"/>
                <w:szCs w:val="22"/>
              </w:rPr>
              <w:t>cagcagcagcatcgcggccaccagggagagcttcatggcaagcttaagtttaaacgc</w:t>
            </w:r>
          </w:p>
        </w:tc>
      </w:tr>
      <w:tr w:rsidR="00242995" w:rsidRPr="00844029" w14:paraId="224B51DD" w14:textId="77777777" w:rsidTr="00844029">
        <w:trPr>
          <w:trHeight w:val="270"/>
        </w:trPr>
        <w:tc>
          <w:tcPr>
            <w:tcW w:w="1885" w:type="dxa"/>
          </w:tcPr>
          <w:p w14:paraId="79FC3B4E" w14:textId="77777777" w:rsidR="00242995" w:rsidRPr="00844029" w:rsidRDefault="00242995" w:rsidP="00CC0AD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844029">
              <w:rPr>
                <w:rFonts w:ascii="Arial" w:eastAsiaTheme="majorEastAsia" w:hAnsi="Arial" w:cs="Arial"/>
                <w:sz w:val="22"/>
                <w:szCs w:val="22"/>
              </w:rPr>
              <w:t>SpBIP-GFP_F</w:t>
            </w:r>
          </w:p>
        </w:tc>
        <w:tc>
          <w:tcPr>
            <w:tcW w:w="8100" w:type="dxa"/>
          </w:tcPr>
          <w:p w14:paraId="5C7C295A" w14:textId="4F98DF42" w:rsidR="00242995" w:rsidRPr="00844029" w:rsidRDefault="00C0229D" w:rsidP="00CC0A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44029">
              <w:rPr>
                <w:rFonts w:ascii="Arial" w:hAnsi="Arial" w:cs="Arial"/>
                <w:sz w:val="22"/>
                <w:szCs w:val="22"/>
              </w:rPr>
              <w:t>gcgatgctgctgctgctcagcgcggcgcgggccgtgagcaagggcgaggagctg</w:t>
            </w:r>
          </w:p>
        </w:tc>
      </w:tr>
    </w:tbl>
    <w:p w14:paraId="5211372B" w14:textId="77777777" w:rsidR="00242995" w:rsidRPr="00844029" w:rsidRDefault="00242995" w:rsidP="00571AA8">
      <w:pPr>
        <w:spacing w:line="480" w:lineRule="auto"/>
        <w:rPr>
          <w:rFonts w:ascii="Arial" w:hAnsi="Arial" w:cs="Arial"/>
          <w:sz w:val="22"/>
          <w:szCs w:val="22"/>
        </w:rPr>
      </w:pPr>
    </w:p>
    <w:sectPr w:rsidR="00242995" w:rsidRPr="00844029" w:rsidSect="00493E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B70B4A"/>
    <w:multiLevelType w:val="hybridMultilevel"/>
    <w:tmpl w:val="D310B82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20448E"/>
    <w:multiLevelType w:val="hybridMultilevel"/>
    <w:tmpl w:val="FD2ABA9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7453F8"/>
    <w:multiLevelType w:val="hybridMultilevel"/>
    <w:tmpl w:val="6774289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B317B7"/>
    <w:multiLevelType w:val="hybridMultilevel"/>
    <w:tmpl w:val="FE92B86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C595344"/>
    <w:multiLevelType w:val="hybridMultilevel"/>
    <w:tmpl w:val="7F10276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1751016">
    <w:abstractNumId w:val="2"/>
  </w:num>
  <w:num w:numId="2" w16cid:durableId="573779727">
    <w:abstractNumId w:val="3"/>
  </w:num>
  <w:num w:numId="3" w16cid:durableId="2014913970">
    <w:abstractNumId w:val="0"/>
  </w:num>
  <w:num w:numId="4" w16cid:durableId="1726416148">
    <w:abstractNumId w:val="1"/>
  </w:num>
  <w:num w:numId="5" w16cid:durableId="99911524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7FE"/>
    <w:rsid w:val="00003782"/>
    <w:rsid w:val="000522CE"/>
    <w:rsid w:val="000617C5"/>
    <w:rsid w:val="00081455"/>
    <w:rsid w:val="000B137B"/>
    <w:rsid w:val="000C620C"/>
    <w:rsid w:val="000F57E9"/>
    <w:rsid w:val="001211C9"/>
    <w:rsid w:val="00122916"/>
    <w:rsid w:val="001336E7"/>
    <w:rsid w:val="00156C3E"/>
    <w:rsid w:val="00185358"/>
    <w:rsid w:val="00190F00"/>
    <w:rsid w:val="00194FEC"/>
    <w:rsid w:val="001B0D0D"/>
    <w:rsid w:val="001D6969"/>
    <w:rsid w:val="001F1444"/>
    <w:rsid w:val="001F54E0"/>
    <w:rsid w:val="00206042"/>
    <w:rsid w:val="00217F26"/>
    <w:rsid w:val="00227F2D"/>
    <w:rsid w:val="0023050E"/>
    <w:rsid w:val="00242995"/>
    <w:rsid w:val="00246D8D"/>
    <w:rsid w:val="00264377"/>
    <w:rsid w:val="002B1C3C"/>
    <w:rsid w:val="002B7DCB"/>
    <w:rsid w:val="002E2862"/>
    <w:rsid w:val="002F4259"/>
    <w:rsid w:val="0030238D"/>
    <w:rsid w:val="00335485"/>
    <w:rsid w:val="00340275"/>
    <w:rsid w:val="00350DB5"/>
    <w:rsid w:val="00372622"/>
    <w:rsid w:val="00381E84"/>
    <w:rsid w:val="00387D63"/>
    <w:rsid w:val="003E2C2D"/>
    <w:rsid w:val="003F2B41"/>
    <w:rsid w:val="003F7BDB"/>
    <w:rsid w:val="00404541"/>
    <w:rsid w:val="00410408"/>
    <w:rsid w:val="004414EE"/>
    <w:rsid w:val="0048218E"/>
    <w:rsid w:val="00493EBD"/>
    <w:rsid w:val="004955AA"/>
    <w:rsid w:val="004B5286"/>
    <w:rsid w:val="004B52A2"/>
    <w:rsid w:val="004D001A"/>
    <w:rsid w:val="004D1781"/>
    <w:rsid w:val="004D6700"/>
    <w:rsid w:val="004E1E01"/>
    <w:rsid w:val="005118E9"/>
    <w:rsid w:val="005146ED"/>
    <w:rsid w:val="00514798"/>
    <w:rsid w:val="00517E69"/>
    <w:rsid w:val="00525F7F"/>
    <w:rsid w:val="00571AA8"/>
    <w:rsid w:val="00597C85"/>
    <w:rsid w:val="005F00F9"/>
    <w:rsid w:val="005F31D3"/>
    <w:rsid w:val="006035EC"/>
    <w:rsid w:val="00611DAD"/>
    <w:rsid w:val="00614759"/>
    <w:rsid w:val="00652E9D"/>
    <w:rsid w:val="006565CC"/>
    <w:rsid w:val="00662C2D"/>
    <w:rsid w:val="00663EBE"/>
    <w:rsid w:val="006B31BC"/>
    <w:rsid w:val="006C7B86"/>
    <w:rsid w:val="00715435"/>
    <w:rsid w:val="00717692"/>
    <w:rsid w:val="007421EA"/>
    <w:rsid w:val="00770E15"/>
    <w:rsid w:val="007E5C55"/>
    <w:rsid w:val="00823909"/>
    <w:rsid w:val="008269E0"/>
    <w:rsid w:val="008429D1"/>
    <w:rsid w:val="00844029"/>
    <w:rsid w:val="00851FB7"/>
    <w:rsid w:val="00855BE4"/>
    <w:rsid w:val="008767A8"/>
    <w:rsid w:val="0088782C"/>
    <w:rsid w:val="008B183C"/>
    <w:rsid w:val="008C312A"/>
    <w:rsid w:val="008D05F0"/>
    <w:rsid w:val="008F5398"/>
    <w:rsid w:val="009269A6"/>
    <w:rsid w:val="00934590"/>
    <w:rsid w:val="0098075D"/>
    <w:rsid w:val="00980CF0"/>
    <w:rsid w:val="009A301F"/>
    <w:rsid w:val="009A3138"/>
    <w:rsid w:val="009A3990"/>
    <w:rsid w:val="009A4154"/>
    <w:rsid w:val="009B3C19"/>
    <w:rsid w:val="00A14674"/>
    <w:rsid w:val="00A31A7C"/>
    <w:rsid w:val="00A47174"/>
    <w:rsid w:val="00A720A5"/>
    <w:rsid w:val="00A76D5D"/>
    <w:rsid w:val="00A830C5"/>
    <w:rsid w:val="00A86859"/>
    <w:rsid w:val="00A90449"/>
    <w:rsid w:val="00A959AB"/>
    <w:rsid w:val="00AA5412"/>
    <w:rsid w:val="00AB74E6"/>
    <w:rsid w:val="00AE3A7B"/>
    <w:rsid w:val="00AF0530"/>
    <w:rsid w:val="00AF7387"/>
    <w:rsid w:val="00B10FCC"/>
    <w:rsid w:val="00B14816"/>
    <w:rsid w:val="00B25305"/>
    <w:rsid w:val="00B40A07"/>
    <w:rsid w:val="00B47984"/>
    <w:rsid w:val="00B71C1E"/>
    <w:rsid w:val="00B72EA9"/>
    <w:rsid w:val="00B819FF"/>
    <w:rsid w:val="00B9776E"/>
    <w:rsid w:val="00BB0376"/>
    <w:rsid w:val="00BC1FA9"/>
    <w:rsid w:val="00BD1330"/>
    <w:rsid w:val="00BD744C"/>
    <w:rsid w:val="00C0229D"/>
    <w:rsid w:val="00C2119F"/>
    <w:rsid w:val="00C47DE8"/>
    <w:rsid w:val="00C86837"/>
    <w:rsid w:val="00C91F86"/>
    <w:rsid w:val="00CD7321"/>
    <w:rsid w:val="00D173DA"/>
    <w:rsid w:val="00D265CF"/>
    <w:rsid w:val="00D407DE"/>
    <w:rsid w:val="00D45754"/>
    <w:rsid w:val="00D74350"/>
    <w:rsid w:val="00D75CFD"/>
    <w:rsid w:val="00DA31D4"/>
    <w:rsid w:val="00DC0BF5"/>
    <w:rsid w:val="00DD0B8F"/>
    <w:rsid w:val="00DD1BD7"/>
    <w:rsid w:val="00DF6511"/>
    <w:rsid w:val="00DF70A7"/>
    <w:rsid w:val="00E335EA"/>
    <w:rsid w:val="00E74D59"/>
    <w:rsid w:val="00E970B7"/>
    <w:rsid w:val="00E979FA"/>
    <w:rsid w:val="00EB59D8"/>
    <w:rsid w:val="00EC094E"/>
    <w:rsid w:val="00EC598D"/>
    <w:rsid w:val="00ED07FE"/>
    <w:rsid w:val="00ED4450"/>
    <w:rsid w:val="00ED68A6"/>
    <w:rsid w:val="00EE5C23"/>
    <w:rsid w:val="00EF2357"/>
    <w:rsid w:val="00F26958"/>
    <w:rsid w:val="00F40330"/>
    <w:rsid w:val="00F42E66"/>
    <w:rsid w:val="00F45F2C"/>
    <w:rsid w:val="00F46983"/>
    <w:rsid w:val="00F5050D"/>
    <w:rsid w:val="00F51F20"/>
    <w:rsid w:val="00F557D5"/>
    <w:rsid w:val="00F72602"/>
    <w:rsid w:val="00F85674"/>
    <w:rsid w:val="00F85A9F"/>
    <w:rsid w:val="00F9638C"/>
    <w:rsid w:val="00FA357A"/>
    <w:rsid w:val="00FA6640"/>
    <w:rsid w:val="00FB11F9"/>
    <w:rsid w:val="00FC478C"/>
    <w:rsid w:val="00FD5EA5"/>
    <w:rsid w:val="00FE5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8B559"/>
  <w15:chartTrackingRefBased/>
  <w15:docId w15:val="{5FBD747A-0972-9047-B094-62152904F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07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07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07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07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07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07F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07F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07F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07F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07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07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07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07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07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07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07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07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07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07F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07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07F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07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07F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07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07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07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07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07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07FE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571AA8"/>
  </w:style>
  <w:style w:type="paragraph" w:customStyle="1" w:styleId="paragraph">
    <w:name w:val="paragraph"/>
    <w:basedOn w:val="Normal"/>
    <w:rsid w:val="0024299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242995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220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6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28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0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gert, Brooke Mckayla</dc:creator>
  <cp:keywords/>
  <dc:description/>
  <cp:lastModifiedBy>Lennemann, Nicholas J</cp:lastModifiedBy>
  <cp:revision>6</cp:revision>
  <dcterms:created xsi:type="dcterms:W3CDTF">2025-06-24T16:45:00Z</dcterms:created>
  <dcterms:modified xsi:type="dcterms:W3CDTF">2025-09-03T2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04-20T23:51:30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a413872c-f4e6-4cde-97b9-7651c8ba652f</vt:lpwstr>
  </property>
  <property fmtid="{D5CDD505-2E9C-101B-9397-08002B2CF9AE}" pid="8" name="MSIP_Label_ae7542bc-63e5-412b-b0a0-d9586028a7d0_ContentBits">
    <vt:lpwstr>0</vt:lpwstr>
  </property>
</Properties>
</file>